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3D48" w:rsidRPr="009A3D48" w:rsidRDefault="00785C8B" w:rsidP="002A114E">
      <w:pPr>
        <w:jc w:val="both"/>
        <w:rPr>
          <w:rFonts w:ascii="Times New Roman" w:hAnsi="Times New Roman" w:cs="Times New Roman"/>
          <w:sz w:val="24"/>
          <w:szCs w:val="24"/>
        </w:rPr>
      </w:pPr>
      <w:r w:rsidRPr="00785C8B">
        <w:rPr>
          <w:rFonts w:ascii="Times New Roman" w:hAnsi="Times New Roman" w:cs="Times New Roman"/>
          <w:b/>
          <w:sz w:val="24"/>
          <w:szCs w:val="24"/>
        </w:rPr>
        <w:t>Supplementary Table S1</w:t>
      </w:r>
      <w:r w:rsidR="002A114E" w:rsidRPr="00613001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2A114E" w:rsidRPr="00613001">
        <w:rPr>
          <w:rFonts w:ascii="Times New Roman" w:hAnsi="Times New Roman" w:cs="Times New Roman"/>
          <w:b/>
          <w:sz w:val="24"/>
          <w:szCs w:val="24"/>
        </w:rPr>
        <w:t>Hemolytic</w:t>
      </w:r>
      <w:proofErr w:type="spellEnd"/>
      <w:r w:rsidR="002A114E" w:rsidRPr="00613001">
        <w:rPr>
          <w:rFonts w:ascii="Times New Roman" w:hAnsi="Times New Roman" w:cs="Times New Roman"/>
          <w:b/>
          <w:sz w:val="24"/>
          <w:szCs w:val="24"/>
        </w:rPr>
        <w:t xml:space="preserve"> activity evaluation among </w:t>
      </w:r>
      <w:r w:rsidR="002A114E" w:rsidRPr="00613001">
        <w:rPr>
          <w:rFonts w:ascii="Times New Roman" w:hAnsi="Times New Roman" w:cs="Times New Roman"/>
          <w:b/>
          <w:i/>
          <w:sz w:val="24"/>
          <w:szCs w:val="24"/>
        </w:rPr>
        <w:t>E. coli</w:t>
      </w:r>
      <w:r w:rsidR="002A114E" w:rsidRPr="00613001">
        <w:rPr>
          <w:rFonts w:ascii="Times New Roman" w:hAnsi="Times New Roman" w:cs="Times New Roman"/>
          <w:b/>
          <w:sz w:val="24"/>
          <w:szCs w:val="24"/>
        </w:rPr>
        <w:t xml:space="preserve"> isolates, positive for </w:t>
      </w:r>
      <w:proofErr w:type="spellStart"/>
      <w:r w:rsidR="002A114E" w:rsidRPr="00613001">
        <w:rPr>
          <w:rFonts w:ascii="Times New Roman" w:hAnsi="Times New Roman" w:cs="Times New Roman"/>
          <w:b/>
          <w:i/>
          <w:sz w:val="24"/>
          <w:szCs w:val="24"/>
        </w:rPr>
        <w:t>hlyA</w:t>
      </w:r>
      <w:proofErr w:type="spellEnd"/>
      <w:r w:rsidR="002A114E" w:rsidRPr="00613001">
        <w:rPr>
          <w:rFonts w:ascii="Times New Roman" w:hAnsi="Times New Roman" w:cs="Times New Roman"/>
          <w:b/>
          <w:sz w:val="24"/>
          <w:szCs w:val="24"/>
        </w:rPr>
        <w:t xml:space="preserve"> gene, from adults and young children.</w:t>
      </w:r>
      <w:r w:rsidR="002A114E" w:rsidRPr="00613001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597"/>
        <w:gridCol w:w="2597"/>
        <w:gridCol w:w="2598"/>
      </w:tblGrid>
      <w:tr w:rsidR="000B2059" w:rsidRPr="00C96B49" w:rsidTr="009A3D48">
        <w:tc>
          <w:tcPr>
            <w:tcW w:w="2597" w:type="dxa"/>
            <w:shd w:val="clear" w:color="auto" w:fill="7F7F7F" w:themeFill="text1" w:themeFillTint="80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bookmarkStart w:id="1" w:name="_Hlk190815453"/>
            <w:r w:rsidRPr="0061300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Strain</w:t>
            </w:r>
          </w:p>
        </w:tc>
        <w:tc>
          <w:tcPr>
            <w:tcW w:w="2597" w:type="dxa"/>
            <w:shd w:val="clear" w:color="auto" w:fill="7F7F7F" w:themeFill="text1" w:themeFillTint="80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proofErr w:type="spellStart"/>
            <w:r w:rsidRPr="0061300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Hemolytic</w:t>
            </w:r>
            <w:proofErr w:type="spellEnd"/>
            <w:r w:rsidRPr="0061300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 xml:space="preserve"> zone (mm)</w:t>
            </w:r>
          </w:p>
        </w:tc>
        <w:tc>
          <w:tcPr>
            <w:tcW w:w="2598" w:type="dxa"/>
            <w:shd w:val="clear" w:color="auto" w:fill="7F7F7F" w:themeFill="text1" w:themeFillTint="80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proofErr w:type="spellStart"/>
            <w:r w:rsidRPr="0061300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Hemolytic</w:t>
            </w:r>
            <w:proofErr w:type="spellEnd"/>
            <w:r w:rsidRPr="0061300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 xml:space="preserve"> activity</w:t>
            </w:r>
          </w:p>
        </w:tc>
      </w:tr>
      <w:tr w:rsidR="000B2059" w:rsidRPr="00C96B49" w:rsidTr="009A3D48"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b/>
                <w:sz w:val="24"/>
                <w:szCs w:val="24"/>
              </w:rPr>
              <w:t>Adults</w:t>
            </w:r>
          </w:p>
        </w:tc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8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2059" w:rsidRPr="00C96B49" w:rsidTr="009A3D48"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598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2059" w:rsidRPr="00C96B49" w:rsidTr="009A3D48"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598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2059" w:rsidRPr="00C96B49" w:rsidTr="009A3D48"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598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2059" w:rsidRPr="00C96B49" w:rsidTr="009A3D48"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98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2059" w:rsidRPr="00C96B49" w:rsidTr="009A3D48"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598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2059" w:rsidRPr="00C96B49" w:rsidTr="009A3D48"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98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2059" w:rsidRPr="00C96B49" w:rsidTr="009A3D48"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98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2059" w:rsidRPr="00C96B49" w:rsidTr="009A3D48"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598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2059" w:rsidRPr="00C96B49" w:rsidTr="009A3D48"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598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2059" w:rsidRPr="00C96B49" w:rsidTr="009A3D48"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98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2059" w:rsidRPr="00C96B49" w:rsidTr="009A3D48"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98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2059" w:rsidRPr="00C96B49" w:rsidTr="009A3D48"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98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2059" w:rsidRPr="00C96B49" w:rsidTr="009A3D48"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98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2059" w:rsidRPr="00C96B49" w:rsidTr="009A3D48"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98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B2059" w:rsidRPr="00C96B49" w:rsidTr="009A3D48"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98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2059" w:rsidRPr="00C96B49" w:rsidTr="009A3D48"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98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2059" w:rsidRPr="00C96B49" w:rsidTr="009A3D48"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98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2059" w:rsidRPr="00C96B49" w:rsidTr="009A3D48"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598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2059" w:rsidRPr="00C96B49" w:rsidTr="009A3D48"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98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2059" w:rsidRPr="00C96B49" w:rsidTr="009A3D48"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598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2059" w:rsidRPr="00C96B49" w:rsidTr="009A3D48"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598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2059" w:rsidRPr="00C96B49" w:rsidTr="009A3D48"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98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2059" w:rsidRPr="00C96B49" w:rsidTr="009A3D48"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98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2059" w:rsidRPr="00C96B49" w:rsidTr="009A3D48"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98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2059" w:rsidRPr="00C96B49" w:rsidTr="009A3D48"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598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2059" w:rsidRPr="00C96B49" w:rsidTr="009A3D48"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98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2059" w:rsidRPr="00C96B49" w:rsidTr="009A3D48"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98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2059" w:rsidRPr="00C96B49" w:rsidTr="009A3D48"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598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2059" w:rsidRPr="00C96B49" w:rsidTr="009A3D48"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598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2059" w:rsidRPr="00C96B49" w:rsidTr="009A3D48"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98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2059" w:rsidRPr="00C96B49" w:rsidTr="009A3D48"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b/>
                <w:sz w:val="24"/>
                <w:szCs w:val="24"/>
              </w:rPr>
              <w:t>Young children</w:t>
            </w:r>
          </w:p>
        </w:tc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8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2059" w:rsidRPr="00C96B49" w:rsidTr="009A3D48"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98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2059" w:rsidRPr="00C96B49" w:rsidTr="009A3D48"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98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B2059" w:rsidRPr="00C96B49" w:rsidTr="009A3D48"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98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2059" w:rsidRPr="00C96B49" w:rsidTr="009A3D48"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b/>
                <w:sz w:val="24"/>
                <w:szCs w:val="24"/>
              </w:rPr>
              <w:t>Positive control</w:t>
            </w:r>
          </w:p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ATCC 35218</w:t>
            </w:r>
          </w:p>
        </w:tc>
        <w:tc>
          <w:tcPr>
            <w:tcW w:w="2597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98" w:type="dxa"/>
          </w:tcPr>
          <w:p w:rsidR="000B2059" w:rsidRPr="00613001" w:rsidRDefault="000B2059" w:rsidP="000B2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001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bookmarkEnd w:id="1"/>
    </w:tbl>
    <w:p w:rsidR="00A17DD0" w:rsidRDefault="00A17DD0"/>
    <w:p w:rsidR="00613001" w:rsidRPr="00785C8B" w:rsidRDefault="00613001">
      <w:pPr>
        <w:rPr>
          <w:rFonts w:ascii="Times New Roman" w:hAnsi="Times New Roman" w:cs="Times New Roman"/>
          <w:sz w:val="24"/>
          <w:szCs w:val="24"/>
        </w:rPr>
      </w:pPr>
      <w:r w:rsidRPr="00785C8B">
        <w:rPr>
          <w:rFonts w:ascii="Times New Roman" w:hAnsi="Times New Roman" w:cs="Times New Roman"/>
          <w:sz w:val="24"/>
          <w:szCs w:val="24"/>
        </w:rPr>
        <w:t>The haemolytic activity was graded as follows: -, no haemolysis; +, less than 1 mm; ++, 1–5 mm; and +++, more than 5 mm.</w:t>
      </w:r>
    </w:p>
    <w:sectPr w:rsidR="00613001" w:rsidRPr="00785C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14E"/>
    <w:rsid w:val="000B2059"/>
    <w:rsid w:val="002A114E"/>
    <w:rsid w:val="00613001"/>
    <w:rsid w:val="00785C8B"/>
    <w:rsid w:val="007D21EA"/>
    <w:rsid w:val="009A3D48"/>
    <w:rsid w:val="00A17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33DD1E"/>
  <w15:chartTrackingRefBased/>
  <w15:docId w15:val="{8184B8EE-DC36-4FC9-9F77-CF080E97F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2A114E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0B20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8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</dc:creator>
  <cp:keywords/>
  <dc:description/>
  <cp:lastModifiedBy>cm</cp:lastModifiedBy>
  <cp:revision>3</cp:revision>
  <dcterms:created xsi:type="dcterms:W3CDTF">2025-02-17T10:41:00Z</dcterms:created>
  <dcterms:modified xsi:type="dcterms:W3CDTF">2025-02-18T22:58:00Z</dcterms:modified>
</cp:coreProperties>
</file>